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F23A5" w14:textId="77777777" w:rsidR="00E921AE" w:rsidRDefault="00FF1678">
      <w:r>
        <w:rPr>
          <w:b/>
          <w:sz w:val="28"/>
        </w:rPr>
        <w:t>S1 Appendix. Interview guide for patients</w:t>
      </w:r>
    </w:p>
    <w:p w14:paraId="53F750A0" w14:textId="77777777" w:rsidR="00E921AE" w:rsidRDefault="00FF1678">
      <w:r>
        <w:t>This appendix provides the semi-structured interview guide used for data collection.</w:t>
      </w:r>
    </w:p>
    <w:p w14:paraId="51DCE23D" w14:textId="77777777" w:rsidR="00E921AE" w:rsidRDefault="00FF1678">
      <w:r>
        <w:rPr>
          <w:b/>
          <w:sz w:val="24"/>
        </w:rPr>
        <w:t>1. Situation prior to COVID-19</w:t>
      </w:r>
    </w:p>
    <w:p w14:paraId="21E02F61" w14:textId="77777777" w:rsidR="00E921AE" w:rsidRDefault="00FF1678">
      <w:pPr>
        <w:pStyle w:val="Lijstopsomteken"/>
      </w:pPr>
      <w:r>
        <w:t>Please describe your daily life before COVID-19 (work and home situation).</w:t>
      </w:r>
    </w:p>
    <w:p w14:paraId="30866153" w14:textId="77777777" w:rsidR="00E921AE" w:rsidRDefault="00FF1678">
      <w:pPr>
        <w:pStyle w:val="Lijstopsomteken"/>
      </w:pPr>
      <w:r>
        <w:t>Were you familiar with allied healthcare? If so, by whom and for what purpose?</w:t>
      </w:r>
    </w:p>
    <w:p w14:paraId="2E5072C3" w14:textId="77777777" w:rsidR="00E921AE" w:rsidRDefault="00FF1678">
      <w:r>
        <w:rPr>
          <w:b/>
          <w:sz w:val="24"/>
        </w:rPr>
        <w:t>2. Grand tour question</w:t>
      </w:r>
    </w:p>
    <w:p w14:paraId="5F4F72DD" w14:textId="77777777" w:rsidR="00E921AE" w:rsidRDefault="00FF1678">
      <w:pPr>
        <w:pStyle w:val="Lijstopsomteken"/>
      </w:pPr>
      <w:r>
        <w:t>Please describe your experience with COVID-19 (onset, course of symptoms, hospitalization, rehabilitation).</w:t>
      </w:r>
    </w:p>
    <w:p w14:paraId="05F661D4" w14:textId="77777777" w:rsidR="00E921AE" w:rsidRDefault="00FF1678">
      <w:r>
        <w:rPr>
          <w:b/>
          <w:sz w:val="24"/>
        </w:rPr>
        <w:t>3. Access and organization of allied healthcare</w:t>
      </w:r>
    </w:p>
    <w:p w14:paraId="5813B7D0" w14:textId="77777777" w:rsidR="00E921AE" w:rsidRDefault="00FF1678">
      <w:pPr>
        <w:pStyle w:val="Lijstopsomteken"/>
      </w:pPr>
      <w:r>
        <w:t>How did you access primary allied healthcare (referral, self-initiated)?</w:t>
      </w:r>
    </w:p>
    <w:p w14:paraId="077F9071" w14:textId="77777777" w:rsidR="00E921AE" w:rsidRDefault="00FF1678">
      <w:pPr>
        <w:pStyle w:val="Lijstopsomteken"/>
      </w:pPr>
      <w:r>
        <w:t>Was the care part of a COVID-19 recovery program?</w:t>
      </w:r>
    </w:p>
    <w:p w14:paraId="43D4E56A" w14:textId="77777777" w:rsidR="00E921AE" w:rsidRDefault="00FF1678">
      <w:pPr>
        <w:pStyle w:val="Lijstopsomteken"/>
      </w:pPr>
      <w:r>
        <w:t>Which professionals were involved and in what order?</w:t>
      </w:r>
    </w:p>
    <w:p w14:paraId="5971ED58" w14:textId="77777777" w:rsidR="00E921AE" w:rsidRDefault="00FF1678">
      <w:pPr>
        <w:pStyle w:val="Lijstopsomteken"/>
      </w:pPr>
      <w:r>
        <w:t>Was there collaboration between allied health professionals and did this add value?</w:t>
      </w:r>
    </w:p>
    <w:p w14:paraId="02AB4102" w14:textId="77777777" w:rsidR="00E921AE" w:rsidRDefault="00FF1678">
      <w:pPr>
        <w:pStyle w:val="Lijstopsomteken"/>
      </w:pPr>
      <w:r>
        <w:t>What were your expectations of primary care allied healthcare?</w:t>
      </w:r>
    </w:p>
    <w:p w14:paraId="7EE99CC0" w14:textId="77777777" w:rsidR="00E921AE" w:rsidRDefault="00FF1678">
      <w:r>
        <w:rPr>
          <w:b/>
          <w:sz w:val="24"/>
        </w:rPr>
        <w:t>4. Content and delivery of treatment</w:t>
      </w:r>
    </w:p>
    <w:p w14:paraId="632F6657" w14:textId="77777777" w:rsidR="00E921AE" w:rsidRDefault="00FF1678">
      <w:pPr>
        <w:pStyle w:val="Lijstopsomteken"/>
      </w:pPr>
      <w:r>
        <w:t>What treatment did you receive (movement advice, ADL management, nutritional guidance, disease education)?</w:t>
      </w:r>
    </w:p>
    <w:p w14:paraId="2C75FA70" w14:textId="77777777" w:rsidR="00E921AE" w:rsidRDefault="00FF1678">
      <w:pPr>
        <w:pStyle w:val="Lijstopsomteken"/>
      </w:pPr>
      <w:r>
        <w:t>Was contact face-to-face or online (video/telephone/apps)?</w:t>
      </w:r>
    </w:p>
    <w:p w14:paraId="45156491" w14:textId="77777777" w:rsidR="00E921AE" w:rsidRDefault="00FF1678">
      <w:pPr>
        <w:pStyle w:val="Lijstopsomteken"/>
      </w:pPr>
      <w:r>
        <w:t>How many contacts did you have, and did this meet your needs?</w:t>
      </w:r>
    </w:p>
    <w:p w14:paraId="60BFEC42" w14:textId="77777777" w:rsidR="00E921AE" w:rsidRDefault="00FF1678">
      <w:pPr>
        <w:pStyle w:val="Lijstopsomteken"/>
      </w:pPr>
      <w:r>
        <w:t>Did you miss anything or receive conflicting advice?</w:t>
      </w:r>
    </w:p>
    <w:p w14:paraId="3DD79B29" w14:textId="77777777" w:rsidR="00E921AE" w:rsidRDefault="00FF1678">
      <w:r>
        <w:rPr>
          <w:b/>
          <w:sz w:val="24"/>
        </w:rPr>
        <w:t>5. Financing and access</w:t>
      </w:r>
    </w:p>
    <w:p w14:paraId="13683F0D" w14:textId="77777777" w:rsidR="00E921AE" w:rsidRDefault="00FF1678">
      <w:pPr>
        <w:pStyle w:val="Lijstopsomteken"/>
      </w:pPr>
      <w:r>
        <w:t>Was the care reimbursed? Did deductible or supplementary insurance affect access?</w:t>
      </w:r>
    </w:p>
    <w:p w14:paraId="21479052" w14:textId="77777777" w:rsidR="00E921AE" w:rsidRDefault="00FF1678">
      <w:pPr>
        <w:pStyle w:val="Lijstopsomteken"/>
      </w:pPr>
      <w:r>
        <w:t>In case of recovery care: was 6 months long enough? If not reimbursed, to what extent did this hinder you?</w:t>
      </w:r>
    </w:p>
    <w:p w14:paraId="51784EEA" w14:textId="77777777" w:rsidR="00E921AE" w:rsidRDefault="00FF1678">
      <w:pPr>
        <w:pStyle w:val="Lijstopsomteken"/>
      </w:pPr>
      <w:r>
        <w:t>Were you referred in a timely manner?</w:t>
      </w:r>
    </w:p>
    <w:p w14:paraId="0F783888" w14:textId="77777777" w:rsidR="00E921AE" w:rsidRDefault="00FF1678">
      <w:r>
        <w:rPr>
          <w:b/>
          <w:sz w:val="24"/>
        </w:rPr>
        <w:t>6. Contribution to recovery</w:t>
      </w:r>
    </w:p>
    <w:p w14:paraId="121D84DD" w14:textId="77777777" w:rsidR="00E921AE" w:rsidRDefault="00FF1678">
      <w:pPr>
        <w:pStyle w:val="Lijstopsomteken"/>
      </w:pPr>
      <w:r>
        <w:t>To what extent did allied healthcare contribute to your recovery (fully/partially)?</w:t>
      </w:r>
    </w:p>
    <w:p w14:paraId="117EC264" w14:textId="77777777" w:rsidR="00E921AE" w:rsidRDefault="00FF1678">
      <w:pPr>
        <w:pStyle w:val="Lijstopsomteken"/>
      </w:pPr>
      <w:r>
        <w:t>Current health status, quality of life (physical, psychological, social), persistent symptoms.</w:t>
      </w:r>
    </w:p>
    <w:p w14:paraId="46F44155" w14:textId="77777777" w:rsidR="00E921AE" w:rsidRDefault="00FF1678">
      <w:r>
        <w:rPr>
          <w:b/>
          <w:sz w:val="24"/>
        </w:rPr>
        <w:t>7. Overall experiences and support</w:t>
      </w:r>
    </w:p>
    <w:p w14:paraId="237B2CE7" w14:textId="77777777" w:rsidR="00E921AE" w:rsidRDefault="00FF1678">
      <w:pPr>
        <w:pStyle w:val="Lijstopsomteken"/>
      </w:pPr>
      <w:r>
        <w:t>Did you experience fear?</w:t>
      </w:r>
    </w:p>
    <w:p w14:paraId="47765749" w14:textId="77777777" w:rsidR="00E921AE" w:rsidRDefault="00FF1678">
      <w:pPr>
        <w:pStyle w:val="Lijstopsomteken"/>
      </w:pPr>
      <w:r>
        <w:t>Did you have non-allied healthcare needs?</w:t>
      </w:r>
    </w:p>
    <w:p w14:paraId="21FF5C4B" w14:textId="77777777" w:rsidR="00E921AE" w:rsidRDefault="00FF1678">
      <w:pPr>
        <w:pStyle w:val="Lijstopsomteken"/>
      </w:pPr>
      <w:r>
        <w:t>Did you receive formal/informal support or participate in peer groups?</w:t>
      </w:r>
    </w:p>
    <w:p w14:paraId="5C847BBE" w14:textId="77777777" w:rsidR="00E921AE" w:rsidRDefault="00FF1678">
      <w:pPr>
        <w:pStyle w:val="Lijstopsomteken"/>
      </w:pPr>
      <w:r>
        <w:lastRenderedPageBreak/>
        <w:t>How did this influence your experience of illness and care?</w:t>
      </w:r>
    </w:p>
    <w:p w14:paraId="618C0156" w14:textId="77777777" w:rsidR="00E921AE" w:rsidRDefault="00FF1678">
      <w:r>
        <w:rPr>
          <w:b/>
          <w:sz w:val="24"/>
        </w:rPr>
        <w:t>8. Demographic data</w:t>
      </w:r>
    </w:p>
    <w:p w14:paraId="7B184728" w14:textId="29B564D9" w:rsidR="00E921AE" w:rsidRDefault="00FF1678" w:rsidP="00FF1678">
      <w:pPr>
        <w:pStyle w:val="Lijstopsomteken"/>
      </w:pPr>
      <w:r>
        <w:t>Age, gender, region, date of infection.</w:t>
      </w:r>
    </w:p>
    <w:p w14:paraId="6D6EBB7F" w14:textId="77777777" w:rsidR="00E921AE" w:rsidRDefault="00FF1678">
      <w:r>
        <w:rPr>
          <w:b/>
          <w:sz w:val="24"/>
        </w:rPr>
        <w:t>9. Closing remarks</w:t>
      </w:r>
    </w:p>
    <w:p w14:paraId="4C1BDB9D" w14:textId="77777777" w:rsidR="00E921AE" w:rsidRDefault="00FF1678">
      <w:pPr>
        <w:pStyle w:val="Lijstopsomteken"/>
      </w:pPr>
      <w:r>
        <w:t>Anything else you would like to share.</w:t>
      </w:r>
    </w:p>
    <w:sectPr w:rsidR="00E921A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20391572">
    <w:abstractNumId w:val="8"/>
  </w:num>
  <w:num w:numId="2" w16cid:durableId="1684286655">
    <w:abstractNumId w:val="6"/>
  </w:num>
  <w:num w:numId="3" w16cid:durableId="895240506">
    <w:abstractNumId w:val="5"/>
  </w:num>
  <w:num w:numId="4" w16cid:durableId="389960473">
    <w:abstractNumId w:val="4"/>
  </w:num>
  <w:num w:numId="5" w16cid:durableId="526404920">
    <w:abstractNumId w:val="7"/>
  </w:num>
  <w:num w:numId="6" w16cid:durableId="2105221303">
    <w:abstractNumId w:val="3"/>
  </w:num>
  <w:num w:numId="7" w16cid:durableId="1134786011">
    <w:abstractNumId w:val="2"/>
  </w:num>
  <w:num w:numId="8" w16cid:durableId="2018339086">
    <w:abstractNumId w:val="1"/>
  </w:num>
  <w:num w:numId="9" w16cid:durableId="2111124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E3B1E"/>
    <w:rsid w:val="00326F90"/>
    <w:rsid w:val="00AA1D8D"/>
    <w:rsid w:val="00B47730"/>
    <w:rsid w:val="00CB0664"/>
    <w:rsid w:val="00E921AE"/>
    <w:rsid w:val="00FC693F"/>
    <w:rsid w:val="00FF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E24767"/>
  <w14:defaultImageDpi w14:val="300"/>
  <w15:docId w15:val="{8C31757E-11D7-4BAE-A013-8FCA61E72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  <w:rPr>
      <w:rFonts w:ascii="Times New Roman" w:hAnsi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rla Agasi-Idenburg</cp:lastModifiedBy>
  <cp:revision>2</cp:revision>
  <dcterms:created xsi:type="dcterms:W3CDTF">2026-01-09T15:27:00Z</dcterms:created>
  <dcterms:modified xsi:type="dcterms:W3CDTF">2026-01-09T15:27:00Z</dcterms:modified>
  <cp:category/>
</cp:coreProperties>
</file>